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19AA0" w14:textId="77777777" w:rsidR="00554564" w:rsidRPr="00D81BC7" w:rsidRDefault="00554564" w:rsidP="00554564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D81BC7">
        <w:rPr>
          <w:rFonts w:ascii="Times New Roman" w:hAnsi="Times New Roman" w:cs="Times New Roman"/>
          <w:b/>
          <w:bCs/>
        </w:rPr>
        <w:t xml:space="preserve">Reviews in Endocrine and Metabolic Disorders </w:t>
      </w:r>
    </w:p>
    <w:p w14:paraId="19F45CE9" w14:textId="77777777" w:rsidR="00D6306A" w:rsidRDefault="00554564" w:rsidP="00554564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D6306A" w:rsidRPr="00006905">
        <w:rPr>
          <w:rFonts w:ascii="Times New Roman" w:hAnsi="Times New Roman" w:cs="Times New Roman"/>
        </w:rPr>
        <w:t xml:space="preserve">The Differential Diagnosis of Adrenocortical Tumors: Systematic Review of Ki-67 and IGF2 and Meta-analysis of Ki-67 </w:t>
      </w:r>
    </w:p>
    <w:p w14:paraId="1365F25C" w14:textId="3F3972C2" w:rsidR="00554564" w:rsidRPr="00D6306A" w:rsidRDefault="00554564" w:rsidP="00554564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lang w:val="pt-PT"/>
        </w:rPr>
      </w:pPr>
      <w:r w:rsidRPr="00D6306A">
        <w:rPr>
          <w:rFonts w:ascii="Times New Roman" w:hAnsi="Times New Roman" w:cs="Times New Roman"/>
          <w:b/>
          <w:bCs/>
          <w:lang w:val="pt-PT"/>
        </w:rPr>
        <w:t>Authors:</w:t>
      </w:r>
      <w:r w:rsidRPr="00D6306A">
        <w:rPr>
          <w:rFonts w:ascii="Times New Roman" w:hAnsi="Times New Roman" w:cs="Times New Roman"/>
          <w:lang w:val="pt-PT"/>
        </w:rPr>
        <w:t xml:space="preserve"> Sofia B. Oliveira</w:t>
      </w:r>
      <w:r w:rsidRPr="00D6306A">
        <w:rPr>
          <w:rFonts w:ascii="Times New Roman" w:hAnsi="Times New Roman" w:cs="Times New Roman"/>
          <w:vertAlign w:val="superscript"/>
          <w:lang w:val="pt-PT"/>
        </w:rPr>
        <w:t>1,2,3,4</w:t>
      </w:r>
      <w:r w:rsidRPr="00D6306A">
        <w:rPr>
          <w:rFonts w:ascii="Times New Roman" w:hAnsi="Times New Roman" w:cs="Times New Roman"/>
          <w:lang w:val="pt-PT"/>
        </w:rPr>
        <w:t>, Mariana Q. Machado</w:t>
      </w:r>
      <w:r w:rsidRPr="00D6306A">
        <w:rPr>
          <w:rFonts w:ascii="Times New Roman" w:hAnsi="Times New Roman" w:cs="Times New Roman"/>
          <w:vertAlign w:val="superscript"/>
          <w:lang w:val="pt-PT"/>
        </w:rPr>
        <w:t>1,2</w:t>
      </w:r>
      <w:r w:rsidRPr="00D6306A">
        <w:rPr>
          <w:rFonts w:ascii="Times New Roman" w:hAnsi="Times New Roman" w:cs="Times New Roman"/>
          <w:lang w:val="pt-PT"/>
        </w:rPr>
        <w:t>, Diana Sousa</w:t>
      </w:r>
      <w:r w:rsidRPr="00D6306A">
        <w:rPr>
          <w:rFonts w:ascii="Times New Roman" w:hAnsi="Times New Roman" w:cs="Times New Roman"/>
          <w:vertAlign w:val="superscript"/>
          <w:lang w:val="pt-PT"/>
        </w:rPr>
        <w:t>1,2,5</w:t>
      </w:r>
      <w:r w:rsidRPr="00D6306A">
        <w:rPr>
          <w:rFonts w:ascii="Times New Roman" w:hAnsi="Times New Roman" w:cs="Times New Roman"/>
          <w:lang w:val="pt-PT"/>
        </w:rPr>
        <w:t>, Sofia S. Pereira</w:t>
      </w:r>
      <w:r w:rsidRPr="00D6306A">
        <w:rPr>
          <w:rFonts w:ascii="Times New Roman" w:hAnsi="Times New Roman" w:cs="Times New Roman"/>
          <w:vertAlign w:val="superscript"/>
          <w:lang w:val="pt-PT"/>
        </w:rPr>
        <w:t>1,2*</w:t>
      </w:r>
      <w:r w:rsidRPr="00D6306A">
        <w:rPr>
          <w:rFonts w:ascii="Times New Roman" w:hAnsi="Times New Roman" w:cs="Times New Roman"/>
          <w:lang w:val="pt-PT"/>
        </w:rPr>
        <w:t>, Duarte Pignatelli</w:t>
      </w:r>
      <w:r w:rsidRPr="00D6306A">
        <w:rPr>
          <w:rFonts w:ascii="Times New Roman" w:hAnsi="Times New Roman" w:cs="Times New Roman"/>
          <w:vertAlign w:val="superscript"/>
          <w:lang w:val="pt-PT"/>
        </w:rPr>
        <w:t>1,2,3,4,6, *</w:t>
      </w:r>
    </w:p>
    <w:p w14:paraId="490F73DC" w14:textId="77777777" w:rsidR="00554564" w:rsidRDefault="00554564" w:rsidP="0055456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2777">
        <w:rPr>
          <w:rFonts w:ascii="Times New Roman" w:hAnsi="Times New Roman" w:cs="Times New Roman"/>
          <w:b/>
          <w:bCs/>
          <w:sz w:val="20"/>
          <w:szCs w:val="20"/>
        </w:rPr>
        <w:t xml:space="preserve">Affiliations: </w:t>
      </w:r>
    </w:p>
    <w:p w14:paraId="70DCA0DA" w14:textId="77777777" w:rsidR="00554564" w:rsidRPr="005A276B" w:rsidRDefault="00554564" w:rsidP="005545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UMIB – Unit for Multidisciplinary Research in Biomedicine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ICBAS – School of Medicine and Biomedical Sciences, University of Porto, Porto, Portugal</w:t>
      </w:r>
    </w:p>
    <w:p w14:paraId="5B13B48B" w14:textId="77777777" w:rsidR="00554564" w:rsidRPr="00544DF5" w:rsidRDefault="00554564" w:rsidP="005545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ITR – Laboratory for Integrative and Translational Research in Population Health, Porto, Portugal </w:t>
      </w:r>
    </w:p>
    <w:p w14:paraId="1E022153" w14:textId="77777777" w:rsidR="00554564" w:rsidRPr="00BC2520" w:rsidRDefault="00554564" w:rsidP="005545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52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i3S – Institute for Research and Innovation in Health, University 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 xml:space="preserve">; IPATIMUP – </w:t>
      </w:r>
      <w:r>
        <w:rPr>
          <w:rFonts w:ascii="Times New Roman" w:hAnsi="Times New Roman" w:cs="Times New Roman"/>
          <w:color w:val="000000"/>
          <w:sz w:val="20"/>
          <w:szCs w:val="20"/>
        </w:rPr>
        <w:t>Institute of Molecular Pathology and Immunology of the University of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, Porto, Portugal</w:t>
      </w:r>
    </w:p>
    <w:p w14:paraId="52C5250C" w14:textId="77777777" w:rsidR="00554564" w:rsidRPr="00544DF5" w:rsidRDefault="00554564" w:rsidP="005545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4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Departm</w:t>
      </w:r>
      <w:r>
        <w:rPr>
          <w:rFonts w:ascii="Times New Roman" w:hAnsi="Times New Roman" w:cs="Times New Roman"/>
          <w:color w:val="000000"/>
          <w:sz w:val="20"/>
          <w:szCs w:val="20"/>
          <w:lang w:val="pt-PT"/>
        </w:rPr>
        <w:t>e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nt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of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Endocrinology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, Unidade Local de Saúde de São João, Porto, Portugal</w:t>
      </w:r>
    </w:p>
    <w:p w14:paraId="702B2A87" w14:textId="77777777" w:rsidR="00554564" w:rsidRPr="00544DF5" w:rsidRDefault="00554564" w:rsidP="0055456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5</w:t>
      </w:r>
      <w:r w:rsidRPr="00544DF5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UCP – Universidade Católica Portuguesa, Faculdade de Medicina Dentária, Viseu, Portugal</w:t>
      </w:r>
    </w:p>
    <w:p w14:paraId="430B6FD5" w14:textId="77777777" w:rsidR="00554564" w:rsidRDefault="00554564" w:rsidP="0055456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Department of Biomedicine, Faculty of Medicine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University of Porto, Porto, Portugal</w:t>
      </w:r>
    </w:p>
    <w:p w14:paraId="28CE22B6" w14:textId="77777777" w:rsidR="00554564" w:rsidRPr="00852777" w:rsidRDefault="00554564" w:rsidP="0055456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Sofia S. Pereir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 xml:space="preserve"> Duarte Pignatell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equally contribut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o this work. </w:t>
      </w:r>
    </w:p>
    <w:p w14:paraId="07165BEA" w14:textId="77777777" w:rsidR="00554564" w:rsidRDefault="00554564" w:rsidP="00554564">
      <w:pPr>
        <w:pStyle w:val="Corpodetexto"/>
        <w:spacing w:before="77" w:after="240"/>
        <w:ind w:left="0"/>
        <w:jc w:val="both"/>
        <w:rPr>
          <w:rFonts w:ascii="Times New Roman" w:hAnsi="Times New Roman" w:cs="Times New Roman"/>
        </w:rPr>
      </w:pPr>
    </w:p>
    <w:p w14:paraId="7FD0D188" w14:textId="77777777" w:rsidR="00554564" w:rsidRPr="00D30DEA" w:rsidRDefault="00554564" w:rsidP="00554564">
      <w:pPr>
        <w:pStyle w:val="Corpodetexto"/>
        <w:spacing w:before="77" w:after="240" w:line="360" w:lineRule="auto"/>
        <w:ind w:left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E2445">
        <w:rPr>
          <w:rFonts w:ascii="Times New Roman" w:hAnsi="Times New Roman" w:cs="Times New Roman"/>
          <w:b/>
          <w:bCs/>
        </w:rPr>
        <w:t>Corresponding author:</w:t>
      </w:r>
      <w:r w:rsidRPr="00D30DEA">
        <w:rPr>
          <w:rFonts w:ascii="Times New Roman" w:hAnsi="Times New Roman" w:cs="Times New Roman"/>
        </w:rPr>
        <w:t xml:space="preserve"> Sofia S. Pereira (sspereira@</w:t>
      </w:r>
      <w:r>
        <w:rPr>
          <w:rFonts w:ascii="Times New Roman" w:hAnsi="Times New Roman" w:cs="Times New Roman"/>
        </w:rPr>
        <w:t>icbas.up.pt</w:t>
      </w:r>
      <w:r w:rsidRPr="00D30DEA">
        <w:rPr>
          <w:rFonts w:ascii="Times New Roman" w:hAnsi="Times New Roman" w:cs="Times New Roman"/>
        </w:rPr>
        <w:t>), PhD, Assistant Professor at Schoo</w:t>
      </w:r>
      <w:r>
        <w:rPr>
          <w:rFonts w:ascii="Times New Roman" w:hAnsi="Times New Roman" w:cs="Times New Roman"/>
        </w:rPr>
        <w:t>l of Medicine and Biomedical Sciences (ICBAS)</w:t>
      </w:r>
    </w:p>
    <w:p w14:paraId="1917D564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9A6C3ED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E3BC70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88E0B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0B3684F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173E32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FA86E85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0C0E21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DC91CBD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91B568D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346AD3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67D72E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C184FA8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09D731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C453A28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CE60196" w14:textId="77777777" w:rsidR="00554564" w:rsidRDefault="00554564" w:rsidP="003B6A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B94BF7" w14:textId="586EF8E2" w:rsidR="00716F02" w:rsidRDefault="006516B0" w:rsidP="0055456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81D7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9722A" w:rsidRPr="00C81D7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554564">
        <w:rPr>
          <w:rFonts w:ascii="Times New Roman" w:hAnsi="Times New Roman" w:cs="Times New Roman"/>
          <w:b/>
          <w:bCs/>
          <w:sz w:val="20"/>
          <w:szCs w:val="20"/>
        </w:rPr>
        <w:t>ile</w:t>
      </w:r>
      <w:r w:rsidR="0099722A" w:rsidRPr="00C81D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5456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81D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54564">
        <w:rPr>
          <w:rFonts w:ascii="Times New Roman" w:hAnsi="Times New Roman" w:cs="Times New Roman"/>
          <w:b/>
          <w:bCs/>
          <w:sz w:val="20"/>
          <w:szCs w:val="20"/>
        </w:rPr>
        <w:t xml:space="preserve">– </w:t>
      </w:r>
      <w:r w:rsidR="00D96136" w:rsidRPr="00554564">
        <w:rPr>
          <w:rFonts w:ascii="Times New Roman" w:hAnsi="Times New Roman" w:cs="Times New Roman"/>
          <w:b/>
          <w:bCs/>
          <w:sz w:val="20"/>
          <w:szCs w:val="20"/>
        </w:rPr>
        <w:t xml:space="preserve">Assessment of </w:t>
      </w:r>
      <w:r w:rsidR="008619A3" w:rsidRPr="00554564">
        <w:rPr>
          <w:rFonts w:ascii="Times New Roman" w:hAnsi="Times New Roman" w:cs="Times New Roman"/>
          <w:b/>
          <w:bCs/>
          <w:sz w:val="20"/>
          <w:szCs w:val="20"/>
        </w:rPr>
        <w:t xml:space="preserve">the methodological quality and </w:t>
      </w:r>
      <w:r w:rsidR="00D96136" w:rsidRPr="00554564">
        <w:rPr>
          <w:rFonts w:ascii="Times New Roman" w:hAnsi="Times New Roman" w:cs="Times New Roman"/>
          <w:b/>
          <w:bCs/>
          <w:sz w:val="20"/>
          <w:szCs w:val="20"/>
        </w:rPr>
        <w:t>risk of bias of the studies included using</w:t>
      </w:r>
      <w:r w:rsidRPr="00554564">
        <w:rPr>
          <w:rFonts w:ascii="Times New Roman" w:hAnsi="Times New Roman" w:cs="Times New Roman"/>
          <w:b/>
          <w:bCs/>
          <w:sz w:val="20"/>
          <w:szCs w:val="20"/>
        </w:rPr>
        <w:t xml:space="preserve"> Quality Assessment of Diagnostic Accuracy Studies (QUADAS-2)</w:t>
      </w:r>
    </w:p>
    <w:p w14:paraId="513E032F" w14:textId="77777777" w:rsidR="00554564" w:rsidRPr="00C81D7F" w:rsidRDefault="00554564" w:rsidP="003B6A5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1E57D3" w14:textId="77777777" w:rsidR="0015594F" w:rsidRDefault="00C70B6A" w:rsidP="0099722A">
      <w:pPr>
        <w:pStyle w:val="Legenda"/>
        <w:jc w:val="center"/>
        <w:rPr>
          <w:b/>
          <w:bCs/>
          <w:i w:val="0"/>
          <w:iCs w:val="0"/>
          <w:color w:val="auto"/>
        </w:rPr>
      </w:pPr>
      <w:r>
        <w:rPr>
          <w:i w:val="0"/>
          <w:iCs w:val="0"/>
          <w:noProof/>
          <w:color w:val="000000" w:themeColor="text1"/>
        </w:rPr>
        <w:drawing>
          <wp:inline distT="0" distB="0" distL="0" distR="0" wp14:anchorId="17C9CC22" wp14:editId="42A762F7">
            <wp:extent cx="2997708" cy="6423660"/>
            <wp:effectExtent l="0" t="0" r="0" b="0"/>
            <wp:docPr id="2004622734" name="Imagem 1" descr="Uma imagem com texto, captura de ecrã, design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622734" name="Imagem 1" descr="Uma imagem com texto, captura de ecrã, design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095" cy="6428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AC44F" w14:textId="38969B74" w:rsidR="001B0C89" w:rsidRPr="00C81D7F" w:rsidRDefault="0015594F" w:rsidP="00554564">
      <w:pPr>
        <w:pStyle w:val="Legenda"/>
        <w:spacing w:line="360" w:lineRule="auto"/>
        <w:jc w:val="both"/>
        <w:rPr>
          <w:rFonts w:ascii="Times New Roman" w:hAnsi="Times New Roman" w:cs="Times New Roman"/>
          <w:i w:val="0"/>
          <w:iCs w:val="0"/>
          <w:noProof/>
          <w:color w:val="000000" w:themeColor="text1"/>
          <w:sz w:val="20"/>
          <w:szCs w:val="20"/>
        </w:rPr>
      </w:pPr>
      <w:r w:rsidRPr="00C81D7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Figure 1</w:t>
      </w:r>
      <w:r w:rsidR="00C70B6A" w:rsidRPr="00C81D7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–</w:t>
      </w:r>
      <w:r w:rsidR="00C70B6A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mmary of methodological quality of studies according to</w:t>
      </w:r>
      <w:r w:rsidR="006624E6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Quality </w:t>
      </w:r>
      <w:r w:rsidR="002D0B25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ssessment of Diagnostic Accuracy Studies</w:t>
      </w:r>
      <w:r w:rsidR="00C70B6A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D0B25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</w:t>
      </w:r>
      <w:r w:rsidR="00C70B6A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UADAS-2</w:t>
      </w:r>
      <w:r w:rsidR="002D0B25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</w:t>
      </w:r>
      <w:r w:rsidR="00F20309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core</w:t>
      </w:r>
      <w:r w:rsidR="00C70B6A" w:rsidRPr="00C81D7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sectPr w:rsidR="001B0C89" w:rsidRPr="00C81D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B0"/>
    <w:rsid w:val="000F7F14"/>
    <w:rsid w:val="0015594F"/>
    <w:rsid w:val="001B0C89"/>
    <w:rsid w:val="00212879"/>
    <w:rsid w:val="002D0B25"/>
    <w:rsid w:val="003B332C"/>
    <w:rsid w:val="003B6A54"/>
    <w:rsid w:val="00501123"/>
    <w:rsid w:val="00545E1D"/>
    <w:rsid w:val="00554564"/>
    <w:rsid w:val="006516B0"/>
    <w:rsid w:val="006624E6"/>
    <w:rsid w:val="00676876"/>
    <w:rsid w:val="00694C62"/>
    <w:rsid w:val="006F418C"/>
    <w:rsid w:val="00716F02"/>
    <w:rsid w:val="007C03A2"/>
    <w:rsid w:val="007D09D6"/>
    <w:rsid w:val="008619A3"/>
    <w:rsid w:val="008A52EE"/>
    <w:rsid w:val="0099722A"/>
    <w:rsid w:val="00A97839"/>
    <w:rsid w:val="00C40E09"/>
    <w:rsid w:val="00C70B6A"/>
    <w:rsid w:val="00C81D7F"/>
    <w:rsid w:val="00D6306A"/>
    <w:rsid w:val="00D82C7A"/>
    <w:rsid w:val="00D96136"/>
    <w:rsid w:val="00F20309"/>
    <w:rsid w:val="00F30866"/>
    <w:rsid w:val="00F46ACB"/>
    <w:rsid w:val="00F57B46"/>
    <w:rsid w:val="00F6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FAB73"/>
  <w15:chartTrackingRefBased/>
  <w15:docId w15:val="{CB33B898-526F-4FBC-9181-AB43B1270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9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B0C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rpodetexto">
    <w:name w:val="Body Text"/>
    <w:basedOn w:val="Normal"/>
    <w:link w:val="CorpodetextoCarter"/>
    <w:uiPriority w:val="1"/>
    <w:qFormat/>
    <w:rsid w:val="00F30866"/>
    <w:pPr>
      <w:widowControl w:val="0"/>
      <w:autoSpaceDE w:val="0"/>
      <w:autoSpaceDN w:val="0"/>
      <w:spacing w:after="0" w:line="240" w:lineRule="auto"/>
      <w:ind w:left="102"/>
    </w:pPr>
    <w:rPr>
      <w:rFonts w:ascii="Arial MT" w:eastAsia="Arial MT" w:hAnsi="Arial MT" w:cs="Arial MT"/>
      <w:kern w:val="0"/>
      <w:sz w:val="20"/>
      <w:szCs w:val="20"/>
      <w14:ligatures w14:val="none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F30866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9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35E82-D17C-46B5-BCF1-FB6D94EB2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3</TotalTime>
  <Pages>2</Pages>
  <Words>244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liveira</dc:creator>
  <cp:keywords/>
  <dc:description/>
  <cp:lastModifiedBy>Sofia Oliveira</cp:lastModifiedBy>
  <cp:revision>25</cp:revision>
  <dcterms:created xsi:type="dcterms:W3CDTF">2023-05-20T21:50:00Z</dcterms:created>
  <dcterms:modified xsi:type="dcterms:W3CDTF">2025-01-13T11:43:00Z</dcterms:modified>
</cp:coreProperties>
</file>